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5E8E6" w14:textId="65C017D3" w:rsidR="007A1092" w:rsidRDefault="000F1686" w:rsidP="00652CA5">
      <w:pPr>
        <w:rPr>
          <w:rFonts w:ascii="Georgia" w:hAnsi="Georgia"/>
        </w:rPr>
      </w:pPr>
      <w:r w:rsidRPr="00E00423">
        <w:rPr>
          <w:rFonts w:ascii="Georgia" w:hAnsi="Georgia"/>
        </w:rPr>
        <w:t xml:space="preserve">Supplementary Materials </w:t>
      </w:r>
    </w:p>
    <w:p w14:paraId="155EDA50" w14:textId="72E9EEAD" w:rsidR="0031345A" w:rsidRDefault="0031345A" w:rsidP="00652CA5">
      <w:pPr>
        <w:rPr>
          <w:rFonts w:ascii="Georgia" w:hAnsi="Georgia"/>
        </w:rPr>
      </w:pPr>
    </w:p>
    <w:p w14:paraId="42509CE7" w14:textId="2D4D6375" w:rsidR="00C83A91" w:rsidRDefault="00C83A91" w:rsidP="00C83A91">
      <w:pPr>
        <w:pStyle w:val="Caption"/>
        <w:rPr>
          <w:rFonts w:ascii="Georgia" w:eastAsia="Georgia" w:hAnsi="Georgia" w:cs="Georgia"/>
          <w:sz w:val="22"/>
          <w:szCs w:val="22"/>
        </w:rPr>
      </w:pPr>
      <w:bookmarkStart w:id="0" w:name="_Hlk127277600"/>
      <w:r>
        <w:rPr>
          <w:rFonts w:ascii="Georgia" w:eastAsia="Georgia" w:hAnsi="Georgia" w:cs="Georgia"/>
          <w:sz w:val="22"/>
          <w:szCs w:val="22"/>
        </w:rPr>
        <w:t xml:space="preserve">Supplementary Figure </w:t>
      </w:r>
      <w:r>
        <w:rPr>
          <w:rFonts w:ascii="Georgia" w:hAnsi="Georgia"/>
          <w:sz w:val="22"/>
          <w:szCs w:val="22"/>
        </w:rPr>
        <w:t>1</w:t>
      </w:r>
      <w:r>
        <w:rPr>
          <w:rFonts w:ascii="Georgia" w:eastAsia="Georgia" w:hAnsi="Georgia" w:cs="Georgia"/>
          <w:sz w:val="22"/>
          <w:szCs w:val="22"/>
        </w:rPr>
        <w:t xml:space="preserve">: </w:t>
      </w:r>
      <w:bookmarkEnd w:id="0"/>
      <w:r>
        <w:rPr>
          <w:rFonts w:ascii="Georgia" w:eastAsia="Georgia" w:hAnsi="Georgia" w:cs="Georgia"/>
          <w:sz w:val="22"/>
          <w:szCs w:val="22"/>
        </w:rPr>
        <w:t>Karolinska Sleepiness Scale ratings in the TiB restriction group over the course of the week-long intervention</w:t>
      </w:r>
      <w:r w:rsidR="00BB6EC0">
        <w:rPr>
          <w:rFonts w:ascii="Georgia" w:eastAsia="Georgia" w:hAnsi="Georgia" w:cs="Georgia"/>
          <w:sz w:val="22"/>
          <w:szCs w:val="22"/>
        </w:rPr>
        <w:t xml:space="preserve">. Higher values indicate higher levels of subjective sleepiness. </w:t>
      </w:r>
    </w:p>
    <w:p w14:paraId="29A0172C" w14:textId="667356C1" w:rsidR="00C83A91" w:rsidRDefault="00C83A91" w:rsidP="00C83A91">
      <w:r>
        <w:rPr>
          <w:noProof/>
        </w:rPr>
        <w:drawing>
          <wp:anchor distT="0" distB="0" distL="114300" distR="114300" simplePos="0" relativeHeight="251658240" behindDoc="1" locked="0" layoutInCell="1" allowOverlap="1" wp14:anchorId="61AE4AD7" wp14:editId="42FC5C72">
            <wp:simplePos x="0" y="0"/>
            <wp:positionH relativeFrom="column">
              <wp:posOffset>0</wp:posOffset>
            </wp:positionH>
            <wp:positionV relativeFrom="paragraph">
              <wp:posOffset>247650</wp:posOffset>
            </wp:positionV>
            <wp:extent cx="4572635" cy="2743200"/>
            <wp:effectExtent l="0" t="0" r="0" b="0"/>
            <wp:wrapTight wrapText="bothSides">
              <wp:wrapPolygon edited="0">
                <wp:start x="0" y="0"/>
                <wp:lineTo x="0" y="21450"/>
                <wp:lineTo x="21507" y="21450"/>
                <wp:lineTo x="21507" y="0"/>
                <wp:lineTo x="0" y="0"/>
              </wp:wrapPolygon>
            </wp:wrapTight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A5B0DF" w14:textId="77777777" w:rsidR="00C83A91" w:rsidRDefault="00C83A91" w:rsidP="00C83A91"/>
    <w:p w14:paraId="587F5C90" w14:textId="77777777" w:rsidR="00C83A91" w:rsidRDefault="00C83A91" w:rsidP="00C83A91"/>
    <w:p w14:paraId="1E9C8FAE" w14:textId="7740C8AB" w:rsidR="00C83A91" w:rsidRDefault="00C83A91">
      <w:pPr>
        <w:rPr>
          <w:rFonts w:ascii="Georgia" w:hAnsi="Georgia"/>
        </w:rPr>
      </w:pPr>
      <w:r>
        <w:rPr>
          <w:rFonts w:ascii="Georgia" w:hAnsi="Georgia"/>
        </w:rPr>
        <w:br w:type="page"/>
      </w:r>
    </w:p>
    <w:p w14:paraId="33681CEA" w14:textId="727071AD" w:rsidR="00423D35" w:rsidRDefault="00C83A91" w:rsidP="00652CA5">
      <w:pPr>
        <w:rPr>
          <w:rFonts w:ascii="Georgia" w:hAnsi="Georgia"/>
        </w:rPr>
      </w:pPr>
      <w:r>
        <w:rPr>
          <w:rFonts w:ascii="Georgia" w:hAnsi="Georgia"/>
        </w:rPr>
        <w:lastRenderedPageBreak/>
        <w:t xml:space="preserve">Supplementary Table 1: Means and standard deviations (in parentheses) for all primary and secondary measures. </w:t>
      </w:r>
    </w:p>
    <w:tbl>
      <w:tblPr>
        <w:tblStyle w:val="TableGrid"/>
        <w:tblW w:w="0" w:type="auto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1755"/>
        <w:gridCol w:w="1870"/>
        <w:gridCol w:w="1870"/>
        <w:gridCol w:w="1870"/>
      </w:tblGrid>
      <w:tr w:rsidR="00423D35" w:rsidRPr="00AB768D" w14:paraId="006D25F6" w14:textId="77777777" w:rsidTr="00AB768D">
        <w:tc>
          <w:tcPr>
            <w:tcW w:w="2345" w:type="dxa"/>
          </w:tcPr>
          <w:p w14:paraId="721BC83B" w14:textId="77777777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3625" w:type="dxa"/>
            <w:gridSpan w:val="2"/>
            <w:tcBorders>
              <w:right w:val="single" w:sz="4" w:space="0" w:color="auto"/>
            </w:tcBorders>
          </w:tcPr>
          <w:p w14:paraId="01906C50" w14:textId="579597A2" w:rsidR="00423D35" w:rsidRPr="00AB768D" w:rsidRDefault="00423D35" w:rsidP="00F659C5">
            <w:pPr>
              <w:spacing w:line="276" w:lineRule="auto"/>
              <w:jc w:val="center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TiB restriction Group</w:t>
            </w:r>
          </w:p>
        </w:tc>
        <w:tc>
          <w:tcPr>
            <w:tcW w:w="37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FE6B75" w14:textId="4EABF939" w:rsidR="00423D35" w:rsidRPr="00AB768D" w:rsidRDefault="00423D35" w:rsidP="00F659C5">
            <w:pPr>
              <w:spacing w:line="276" w:lineRule="auto"/>
              <w:jc w:val="center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Comparison Group</w:t>
            </w:r>
          </w:p>
        </w:tc>
      </w:tr>
      <w:tr w:rsidR="00423D35" w:rsidRPr="00AB768D" w14:paraId="11BBF8B7" w14:textId="77777777" w:rsidTr="00AB768D">
        <w:tc>
          <w:tcPr>
            <w:tcW w:w="2345" w:type="dxa"/>
          </w:tcPr>
          <w:p w14:paraId="7655FDE8" w14:textId="77777777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1755" w:type="dxa"/>
          </w:tcPr>
          <w:p w14:paraId="5BFAA3EE" w14:textId="0746BBD2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 xml:space="preserve">Baseline 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396FCBC9" w14:textId="5F16F8BE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 xml:space="preserve">Intervention 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E9AE32" w14:textId="54E2FAC5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 xml:space="preserve">Baseline 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FCC7546" w14:textId="0DDD3CCF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 xml:space="preserve">Intervention </w:t>
            </w:r>
          </w:p>
        </w:tc>
      </w:tr>
      <w:tr w:rsidR="00423D35" w:rsidRPr="00AB768D" w14:paraId="136DE5C6" w14:textId="77777777" w:rsidTr="00AB768D">
        <w:tc>
          <w:tcPr>
            <w:tcW w:w="2345" w:type="dxa"/>
          </w:tcPr>
          <w:p w14:paraId="734148BD" w14:textId="5CC2EBAB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Epworth</w:t>
            </w:r>
          </w:p>
        </w:tc>
        <w:tc>
          <w:tcPr>
            <w:tcW w:w="1755" w:type="dxa"/>
          </w:tcPr>
          <w:p w14:paraId="2A9066B5" w14:textId="6DF727F4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6.3 (3.6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00C104E6" w14:textId="3F574FE4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6.8 (5.0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E5A88D" w14:textId="0EB47C53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8.4 (4.5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07FD728" w14:textId="3D123493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8.6 (5.8)</w:t>
            </w:r>
          </w:p>
        </w:tc>
      </w:tr>
      <w:tr w:rsidR="00423D35" w:rsidRPr="00AB768D" w14:paraId="0A17E898" w14:textId="77777777" w:rsidTr="00AB768D">
        <w:tc>
          <w:tcPr>
            <w:tcW w:w="2345" w:type="dxa"/>
          </w:tcPr>
          <w:p w14:paraId="7A149CA7" w14:textId="3CD7E1A7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ISI</w:t>
            </w:r>
          </w:p>
        </w:tc>
        <w:tc>
          <w:tcPr>
            <w:tcW w:w="1755" w:type="dxa"/>
          </w:tcPr>
          <w:p w14:paraId="03CAB250" w14:textId="13A0AB02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12.7 (4.8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122757B2" w14:textId="15CD22A7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11.0 (5.1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5BF6B9" w14:textId="7E77BC9F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11.0 (3.8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514CD62" w14:textId="528C1C11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9.4 (3.8)</w:t>
            </w:r>
          </w:p>
        </w:tc>
      </w:tr>
      <w:tr w:rsidR="00423D35" w:rsidRPr="00AB768D" w14:paraId="1BE51FFF" w14:textId="77777777" w:rsidTr="00AB768D">
        <w:tc>
          <w:tcPr>
            <w:tcW w:w="2345" w:type="dxa"/>
          </w:tcPr>
          <w:p w14:paraId="5242C757" w14:textId="40F8980A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TiB Diary</w:t>
            </w:r>
          </w:p>
        </w:tc>
        <w:tc>
          <w:tcPr>
            <w:tcW w:w="1755" w:type="dxa"/>
          </w:tcPr>
          <w:p w14:paraId="66E63051" w14:textId="19A7E4FA" w:rsidR="00423D35" w:rsidRPr="00AB768D" w:rsidRDefault="00A84760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489</w:t>
            </w:r>
            <w:r w:rsidR="002D3546" w:rsidRPr="00AB768D">
              <w:rPr>
                <w:rFonts w:ascii="Georgia" w:hAnsi="Georgia"/>
              </w:rPr>
              <w:t>.0 (62.9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27D879DB" w14:textId="62B18EFA" w:rsidR="00423D35" w:rsidRPr="00AB768D" w:rsidRDefault="00E835E3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386.1 (62.0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C785A6" w14:textId="376C3D6A" w:rsidR="00423D35" w:rsidRPr="00AB768D" w:rsidRDefault="006475E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495.2 (</w:t>
            </w:r>
            <w:r w:rsidR="0006119D" w:rsidRPr="00AB768D">
              <w:rPr>
                <w:rFonts w:ascii="Georgia" w:hAnsi="Georgia"/>
              </w:rPr>
              <w:t>83.6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F5F08E6" w14:textId="463FC04C" w:rsidR="00423D35" w:rsidRPr="00AB768D" w:rsidRDefault="00C5755A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542.4 (86.7)</w:t>
            </w:r>
          </w:p>
        </w:tc>
      </w:tr>
      <w:tr w:rsidR="00423D35" w:rsidRPr="00AB768D" w14:paraId="74D63EBF" w14:textId="77777777" w:rsidTr="00AB768D">
        <w:tc>
          <w:tcPr>
            <w:tcW w:w="2345" w:type="dxa"/>
          </w:tcPr>
          <w:p w14:paraId="40093534" w14:textId="1BED7F57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TiB Actigraphy</w:t>
            </w:r>
          </w:p>
        </w:tc>
        <w:tc>
          <w:tcPr>
            <w:tcW w:w="1755" w:type="dxa"/>
          </w:tcPr>
          <w:p w14:paraId="3C4AF53E" w14:textId="219CE07E" w:rsidR="00423D35" w:rsidRPr="00AB768D" w:rsidRDefault="00C5755A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482.2 (</w:t>
            </w:r>
            <w:r w:rsidR="00DE1E1E" w:rsidRPr="00AB768D">
              <w:rPr>
                <w:rFonts w:ascii="Georgia" w:hAnsi="Georgia"/>
              </w:rPr>
              <w:t>62.7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22AF0DD6" w14:textId="080FD28B" w:rsidR="00423D35" w:rsidRPr="00AB768D" w:rsidRDefault="00DE1E1E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365.0 (</w:t>
            </w:r>
            <w:r w:rsidR="00365CD7" w:rsidRPr="00AB768D">
              <w:rPr>
                <w:rFonts w:ascii="Georgia" w:hAnsi="Georgia"/>
              </w:rPr>
              <w:t>91.4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B29B11" w14:textId="766700C5" w:rsidR="00423D35" w:rsidRPr="00AB768D" w:rsidRDefault="00365CD7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493.2 (103.7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EF3AA39" w14:textId="75F2E138" w:rsidR="00423D35" w:rsidRPr="00AB768D" w:rsidRDefault="00365CD7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520.2 (80.2)</w:t>
            </w:r>
          </w:p>
        </w:tc>
      </w:tr>
      <w:tr w:rsidR="00423D35" w:rsidRPr="00AB768D" w14:paraId="7C9CB50B" w14:textId="77777777" w:rsidTr="00AB768D">
        <w:tc>
          <w:tcPr>
            <w:tcW w:w="2345" w:type="dxa"/>
          </w:tcPr>
          <w:p w14:paraId="5A3210C2" w14:textId="013AFFEE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TiB PSG</w:t>
            </w:r>
          </w:p>
        </w:tc>
        <w:tc>
          <w:tcPr>
            <w:tcW w:w="1755" w:type="dxa"/>
          </w:tcPr>
          <w:p w14:paraId="4DB9C78E" w14:textId="3A4DBA9D" w:rsidR="00423D35" w:rsidRPr="00AB768D" w:rsidRDefault="006F3910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489.6 (</w:t>
            </w:r>
            <w:r w:rsidR="00A50D61" w:rsidRPr="00AB768D">
              <w:rPr>
                <w:rFonts w:ascii="Georgia" w:hAnsi="Georgia"/>
              </w:rPr>
              <w:t>59.6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6B296DB2" w14:textId="31703F81" w:rsidR="00423D35" w:rsidRPr="00AB768D" w:rsidRDefault="00A50D61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375.5 (52.1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624113" w14:textId="033C86A1" w:rsidR="00423D35" w:rsidRPr="00AB768D" w:rsidRDefault="00A50D61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528.1 (92.6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7672FAC" w14:textId="734FCE26" w:rsidR="00423D35" w:rsidRPr="00AB768D" w:rsidRDefault="00A50D61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 xml:space="preserve">537.5 </w:t>
            </w:r>
            <w:r w:rsidR="004F2364" w:rsidRPr="00AB768D">
              <w:rPr>
                <w:rFonts w:ascii="Georgia" w:hAnsi="Georgia"/>
              </w:rPr>
              <w:t>(82.3)</w:t>
            </w:r>
          </w:p>
        </w:tc>
      </w:tr>
      <w:tr w:rsidR="00423D35" w:rsidRPr="00AB768D" w14:paraId="0C711647" w14:textId="77777777" w:rsidTr="00AB768D">
        <w:tc>
          <w:tcPr>
            <w:tcW w:w="2345" w:type="dxa"/>
          </w:tcPr>
          <w:p w14:paraId="22DA65DA" w14:textId="4F790056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TST Diary</w:t>
            </w:r>
          </w:p>
        </w:tc>
        <w:tc>
          <w:tcPr>
            <w:tcW w:w="1755" w:type="dxa"/>
          </w:tcPr>
          <w:p w14:paraId="2F82239A" w14:textId="407A9385" w:rsidR="00423D35" w:rsidRPr="00AB768D" w:rsidRDefault="001E7E72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337.1 (55.3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2E9CA8C2" w14:textId="052BCD8C" w:rsidR="00423D35" w:rsidRPr="00AB768D" w:rsidRDefault="001E7E72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300.3 (40.5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02DDD6" w14:textId="5E56CF7A" w:rsidR="00423D35" w:rsidRPr="00AB768D" w:rsidRDefault="001E7E72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355.0 (78.3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8053FE5" w14:textId="488AC099" w:rsidR="00423D35" w:rsidRPr="00AB768D" w:rsidRDefault="009A287A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408.2 (57.2)</w:t>
            </w:r>
          </w:p>
        </w:tc>
      </w:tr>
      <w:tr w:rsidR="00423D35" w:rsidRPr="00AB768D" w14:paraId="18EBED5E" w14:textId="77777777" w:rsidTr="00AB768D">
        <w:tc>
          <w:tcPr>
            <w:tcW w:w="2345" w:type="dxa"/>
          </w:tcPr>
          <w:p w14:paraId="4BF12739" w14:textId="700EC9E4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TST Actigraphy</w:t>
            </w:r>
          </w:p>
        </w:tc>
        <w:tc>
          <w:tcPr>
            <w:tcW w:w="1755" w:type="dxa"/>
          </w:tcPr>
          <w:p w14:paraId="7D7A9DDB" w14:textId="4F8A4C0B" w:rsidR="00423D35" w:rsidRPr="00AB768D" w:rsidRDefault="00BD69F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410.0 (51.7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6406C6D4" w14:textId="59CAF2A3" w:rsidR="00423D35" w:rsidRPr="00AB768D" w:rsidRDefault="00BD69F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328.9 (37.0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069EFC" w14:textId="563EE472" w:rsidR="00423D35" w:rsidRPr="00AB768D" w:rsidRDefault="00BD69F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388.5 (112.3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00E1FEF" w14:textId="4F428C04" w:rsidR="00423D35" w:rsidRPr="00AB768D" w:rsidRDefault="00CB7DE3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437.6 (96.8)</w:t>
            </w:r>
          </w:p>
        </w:tc>
      </w:tr>
      <w:tr w:rsidR="00423D35" w:rsidRPr="00AB768D" w14:paraId="30C2A356" w14:textId="77777777" w:rsidTr="00AB768D">
        <w:tc>
          <w:tcPr>
            <w:tcW w:w="2345" w:type="dxa"/>
          </w:tcPr>
          <w:p w14:paraId="53212445" w14:textId="026435A7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TST PSG</w:t>
            </w:r>
          </w:p>
        </w:tc>
        <w:tc>
          <w:tcPr>
            <w:tcW w:w="1755" w:type="dxa"/>
          </w:tcPr>
          <w:p w14:paraId="3979438F" w14:textId="5CD24141" w:rsidR="00423D35" w:rsidRPr="00AB768D" w:rsidRDefault="00CB7DE3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360.5 (79.4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7C218C47" w14:textId="0BCCCD67" w:rsidR="00423D35" w:rsidRPr="00AB768D" w:rsidRDefault="00CB7DE3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318.0 (49.4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0F7D00" w14:textId="312FDB65" w:rsidR="00423D35" w:rsidRPr="00AB768D" w:rsidRDefault="00CB7DE3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36</w:t>
            </w:r>
            <w:r w:rsidR="00486D4C" w:rsidRPr="00AB768D">
              <w:rPr>
                <w:rFonts w:ascii="Georgia" w:hAnsi="Georgia"/>
              </w:rPr>
              <w:t>3.8 (25.5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33B308F" w14:textId="470EAD02" w:rsidR="00423D35" w:rsidRPr="00AB768D" w:rsidRDefault="00486D4C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411.9 (91.5)</w:t>
            </w:r>
          </w:p>
        </w:tc>
      </w:tr>
      <w:tr w:rsidR="00423D35" w:rsidRPr="00AB768D" w14:paraId="5AB1D1D0" w14:textId="77777777" w:rsidTr="00AB768D">
        <w:tc>
          <w:tcPr>
            <w:tcW w:w="2345" w:type="dxa"/>
          </w:tcPr>
          <w:p w14:paraId="3E47E806" w14:textId="596B0B07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SE Diary</w:t>
            </w:r>
          </w:p>
        </w:tc>
        <w:tc>
          <w:tcPr>
            <w:tcW w:w="1755" w:type="dxa"/>
          </w:tcPr>
          <w:p w14:paraId="679D0C4A" w14:textId="03601775" w:rsidR="00423D35" w:rsidRPr="00AB768D" w:rsidRDefault="00B45A7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 xml:space="preserve">76.6 (11.6) 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0EED521F" w14:textId="6DC6AD6D" w:rsidR="00423D35" w:rsidRPr="00AB768D" w:rsidRDefault="00CD0477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84.2 (9.9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741D91" w14:textId="3EFEC80E" w:rsidR="00423D35" w:rsidRPr="00AB768D" w:rsidRDefault="00CD0477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 xml:space="preserve">78.1 (6.0) 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E9F2742" w14:textId="332883A9" w:rsidR="00423D35" w:rsidRPr="00AB768D" w:rsidRDefault="00CD0477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83.5 (5.0)</w:t>
            </w:r>
          </w:p>
        </w:tc>
      </w:tr>
      <w:tr w:rsidR="00423D35" w:rsidRPr="00AB768D" w14:paraId="765220BF" w14:textId="77777777" w:rsidTr="00AB768D">
        <w:tc>
          <w:tcPr>
            <w:tcW w:w="2345" w:type="dxa"/>
          </w:tcPr>
          <w:p w14:paraId="6FEE2F88" w14:textId="7A92F0B2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SE Actigraphy</w:t>
            </w:r>
          </w:p>
        </w:tc>
        <w:tc>
          <w:tcPr>
            <w:tcW w:w="1755" w:type="dxa"/>
          </w:tcPr>
          <w:p w14:paraId="1FA2651A" w14:textId="0CBF5CA4" w:rsidR="00423D35" w:rsidRPr="00AB768D" w:rsidRDefault="00CD0477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83.7 (12.2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340D511D" w14:textId="3F95D592" w:rsidR="00423D35" w:rsidRPr="00AB768D" w:rsidRDefault="00500279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85.6 (11.7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EDA7FD" w14:textId="7D5BB886" w:rsidR="00423D35" w:rsidRPr="00AB768D" w:rsidRDefault="00500279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 xml:space="preserve">75.7 (8.1) 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15288AD" w14:textId="40F9DB39" w:rsidR="00423D35" w:rsidRPr="00AB768D" w:rsidRDefault="00500279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81.0 (7.4)</w:t>
            </w:r>
          </w:p>
        </w:tc>
      </w:tr>
      <w:tr w:rsidR="00423D35" w:rsidRPr="00AB768D" w14:paraId="1318E8E1" w14:textId="77777777" w:rsidTr="00AB768D">
        <w:tc>
          <w:tcPr>
            <w:tcW w:w="2345" w:type="dxa"/>
          </w:tcPr>
          <w:p w14:paraId="73DAD5E1" w14:textId="7228D5BF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SE PSG</w:t>
            </w:r>
          </w:p>
        </w:tc>
        <w:tc>
          <w:tcPr>
            <w:tcW w:w="1755" w:type="dxa"/>
          </w:tcPr>
          <w:p w14:paraId="2D4C0DC7" w14:textId="0F396AFA" w:rsidR="00423D35" w:rsidRPr="00AB768D" w:rsidRDefault="00B444C4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73.7 (14.5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59B95AA4" w14:textId="4E730406" w:rsidR="00423D35" w:rsidRPr="00AB768D" w:rsidRDefault="00EC4777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 xml:space="preserve">84.7 (8.8) 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D72D21" w14:textId="22456678" w:rsidR="00423D35" w:rsidRPr="00AB768D" w:rsidRDefault="00EC4777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70.6 (13.2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7EB25E0" w14:textId="3B41BA7F" w:rsidR="00423D35" w:rsidRPr="00AB768D" w:rsidRDefault="00EC4777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76.3 (11.0)</w:t>
            </w:r>
          </w:p>
        </w:tc>
      </w:tr>
      <w:tr w:rsidR="00423D35" w:rsidRPr="00AB768D" w14:paraId="632A3AEB" w14:textId="77777777" w:rsidTr="00AB768D">
        <w:tc>
          <w:tcPr>
            <w:tcW w:w="2345" w:type="dxa"/>
          </w:tcPr>
          <w:p w14:paraId="397313B8" w14:textId="239CEE9C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WASO Diary</w:t>
            </w:r>
          </w:p>
        </w:tc>
        <w:tc>
          <w:tcPr>
            <w:tcW w:w="1755" w:type="dxa"/>
          </w:tcPr>
          <w:p w14:paraId="0EC85EED" w14:textId="4E4496BD" w:rsidR="00423D35" w:rsidRPr="00AB768D" w:rsidRDefault="007B0A61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72.8 (</w:t>
            </w:r>
            <w:r w:rsidR="00F46B79" w:rsidRPr="00AB768D">
              <w:rPr>
                <w:rFonts w:ascii="Georgia" w:hAnsi="Georgia"/>
              </w:rPr>
              <w:t>41.2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37EE5ED9" w14:textId="384224BB" w:rsidR="00423D35" w:rsidRPr="00AB768D" w:rsidRDefault="00F46B79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30.2 (22.7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B97FE0" w14:textId="7903B189" w:rsidR="00423D35" w:rsidRPr="00AB768D" w:rsidRDefault="00F46B79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70.4 (20.8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D6B946F" w14:textId="358467D6" w:rsidR="00423D35" w:rsidRPr="00AB768D" w:rsidRDefault="00F46B79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49.8 (20.0)</w:t>
            </w:r>
          </w:p>
        </w:tc>
      </w:tr>
      <w:tr w:rsidR="00423D35" w:rsidRPr="00AB768D" w14:paraId="21F89374" w14:textId="77777777" w:rsidTr="00AB768D">
        <w:tc>
          <w:tcPr>
            <w:tcW w:w="2345" w:type="dxa"/>
          </w:tcPr>
          <w:p w14:paraId="00EEA3F2" w14:textId="567A91A4" w:rsidR="00423D35" w:rsidRPr="00AB768D" w:rsidRDefault="00423D3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WASO Actigraphy</w:t>
            </w:r>
          </w:p>
        </w:tc>
        <w:tc>
          <w:tcPr>
            <w:tcW w:w="1755" w:type="dxa"/>
          </w:tcPr>
          <w:p w14:paraId="5E14350F" w14:textId="32C5D992" w:rsidR="00423D35" w:rsidRPr="00AB768D" w:rsidRDefault="00113249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54.1 (23.2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4844587E" w14:textId="7EF47EE0" w:rsidR="00423D35" w:rsidRPr="00AB768D" w:rsidRDefault="00113249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37.5 (20.0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03A920" w14:textId="047A7FF2" w:rsidR="00423D35" w:rsidRPr="00AB768D" w:rsidRDefault="00113249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66.9 (24.4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47BF1D1" w14:textId="7833EB8D" w:rsidR="00423D35" w:rsidRPr="00AB768D" w:rsidRDefault="00113249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60.6 (24.5)</w:t>
            </w:r>
          </w:p>
        </w:tc>
      </w:tr>
      <w:tr w:rsidR="00423D35" w:rsidRPr="00AB768D" w14:paraId="433EA925" w14:textId="77777777" w:rsidTr="00AB768D">
        <w:tc>
          <w:tcPr>
            <w:tcW w:w="2345" w:type="dxa"/>
          </w:tcPr>
          <w:p w14:paraId="17E82004" w14:textId="3732188B" w:rsidR="00423D35" w:rsidRPr="00AB768D" w:rsidRDefault="00423D35" w:rsidP="00F659C5">
            <w:pPr>
              <w:spacing w:line="276" w:lineRule="auto"/>
              <w:rPr>
                <w:rFonts w:ascii="Georgia" w:hAnsi="Georgia"/>
                <w:b/>
                <w:bCs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WASO PSG</w:t>
            </w:r>
          </w:p>
        </w:tc>
        <w:tc>
          <w:tcPr>
            <w:tcW w:w="1755" w:type="dxa"/>
          </w:tcPr>
          <w:p w14:paraId="3F210282" w14:textId="1A66929E" w:rsidR="00423D35" w:rsidRPr="00AB768D" w:rsidRDefault="00C510A8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102.3 (50.5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706A12E2" w14:textId="0804F8C7" w:rsidR="00423D35" w:rsidRPr="00AB768D" w:rsidRDefault="00C510A8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47.8 (27.6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636A41" w14:textId="062730F7" w:rsidR="00423D35" w:rsidRPr="00AB768D" w:rsidRDefault="00C510A8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140.8 (91.8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0F006B8" w14:textId="1153E5E0" w:rsidR="00423D35" w:rsidRPr="00AB768D" w:rsidRDefault="009B3E33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/>
              </w:rPr>
              <w:t>109.3 (52.8)</w:t>
            </w:r>
          </w:p>
        </w:tc>
      </w:tr>
      <w:tr w:rsidR="002D181E" w:rsidRPr="00AB768D" w14:paraId="00BAF972" w14:textId="77777777" w:rsidTr="00AB768D">
        <w:tc>
          <w:tcPr>
            <w:tcW w:w="2345" w:type="dxa"/>
          </w:tcPr>
          <w:p w14:paraId="53C863F3" w14:textId="1F1DC82A" w:rsidR="002D181E" w:rsidRPr="00AB768D" w:rsidRDefault="002D181E" w:rsidP="00F659C5">
            <w:pPr>
              <w:spacing w:line="276" w:lineRule="auto"/>
              <w:rPr>
                <w:rFonts w:ascii="Georgia" w:eastAsia="Georgia" w:hAnsi="Georgia" w:cs="Georgia"/>
                <w:b/>
                <w:bCs/>
              </w:rPr>
            </w:pPr>
            <w:r>
              <w:rPr>
                <w:rFonts w:ascii="Georgia" w:eastAsia="Georgia" w:hAnsi="Georgia" w:cs="Georgia"/>
                <w:b/>
                <w:bCs/>
              </w:rPr>
              <w:t>Nap Mins</w:t>
            </w:r>
          </w:p>
        </w:tc>
        <w:tc>
          <w:tcPr>
            <w:tcW w:w="1755" w:type="dxa"/>
          </w:tcPr>
          <w:p w14:paraId="49AF398B" w14:textId="34C275FC" w:rsidR="002D181E" w:rsidRPr="00AB768D" w:rsidRDefault="003C5E28" w:rsidP="00F659C5">
            <w:pPr>
              <w:spacing w:line="276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57.0 (77.7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623F6249" w14:textId="2B01E503" w:rsidR="002D181E" w:rsidRPr="00AB768D" w:rsidRDefault="003C5E28" w:rsidP="00F659C5">
            <w:pPr>
              <w:spacing w:line="276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4.7 (56.8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AA6DBA" w14:textId="1A7EAF5C" w:rsidR="002D181E" w:rsidRPr="00AB768D" w:rsidRDefault="003C5E28" w:rsidP="00F659C5">
            <w:pPr>
              <w:spacing w:line="276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395.2 (273.3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9403EEF" w14:textId="46A84515" w:rsidR="002D181E" w:rsidRPr="00AB768D" w:rsidRDefault="003C5E28" w:rsidP="00F659C5">
            <w:pPr>
              <w:spacing w:line="276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68.8 (254.0)</w:t>
            </w:r>
          </w:p>
        </w:tc>
      </w:tr>
      <w:tr w:rsidR="00190F05" w:rsidRPr="00AB768D" w14:paraId="28497ADF" w14:textId="77777777" w:rsidTr="00AB768D">
        <w:tc>
          <w:tcPr>
            <w:tcW w:w="2345" w:type="dxa"/>
          </w:tcPr>
          <w:p w14:paraId="5CC2F3CC" w14:textId="31A0F29F" w:rsidR="00190F05" w:rsidRPr="00AB768D" w:rsidRDefault="00190F05" w:rsidP="00F659C5">
            <w:pPr>
              <w:spacing w:line="276" w:lineRule="auto"/>
              <w:rPr>
                <w:rFonts w:ascii="Georgia" w:hAnsi="Georgia"/>
                <w:b/>
                <w:bCs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N1 Min</w:t>
            </w:r>
          </w:p>
        </w:tc>
        <w:tc>
          <w:tcPr>
            <w:tcW w:w="1755" w:type="dxa"/>
          </w:tcPr>
          <w:p w14:paraId="3E0FC9E0" w14:textId="01A10C9D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38.2(20.7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7EC07E5F" w14:textId="1A6D8594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27.9 (15.1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BD0736" w14:textId="2480DC39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35.0 (4.6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3CA7078" w14:textId="7E8D4108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40.2 (17.0)</w:t>
            </w:r>
          </w:p>
        </w:tc>
      </w:tr>
      <w:tr w:rsidR="00190F05" w:rsidRPr="00AB768D" w14:paraId="7FF9DFF7" w14:textId="77777777" w:rsidTr="00AB768D">
        <w:tc>
          <w:tcPr>
            <w:tcW w:w="2345" w:type="dxa"/>
          </w:tcPr>
          <w:p w14:paraId="53AE2A0C" w14:textId="3E07E4D4" w:rsidR="00190F05" w:rsidRPr="00AB768D" w:rsidRDefault="00190F05" w:rsidP="00F659C5">
            <w:pPr>
              <w:spacing w:line="276" w:lineRule="auto"/>
              <w:rPr>
                <w:rFonts w:ascii="Georgia" w:hAnsi="Georgia"/>
                <w:b/>
                <w:bCs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N2 Min</w:t>
            </w:r>
          </w:p>
        </w:tc>
        <w:tc>
          <w:tcPr>
            <w:tcW w:w="1755" w:type="dxa"/>
          </w:tcPr>
          <w:p w14:paraId="5B8FF622" w14:textId="76AA4E7D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209.7(53.3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3CE26625" w14:textId="7E9200F0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183.1 (38.3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757394" w14:textId="0C04D74E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241.4 (31.6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8DFE250" w14:textId="30C48781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269.0 (58.7)</w:t>
            </w:r>
          </w:p>
        </w:tc>
      </w:tr>
      <w:tr w:rsidR="00190F05" w:rsidRPr="00AB768D" w14:paraId="63F0EDCD" w14:textId="77777777" w:rsidTr="00AB768D">
        <w:tc>
          <w:tcPr>
            <w:tcW w:w="2345" w:type="dxa"/>
          </w:tcPr>
          <w:p w14:paraId="67C80091" w14:textId="2CDFAAF0" w:rsidR="00190F05" w:rsidRPr="00AB768D" w:rsidRDefault="00190F05" w:rsidP="00F659C5">
            <w:pPr>
              <w:spacing w:line="276" w:lineRule="auto"/>
              <w:rPr>
                <w:rFonts w:ascii="Georgia" w:eastAsia="Georgia" w:hAnsi="Georgia" w:cs="Georgia"/>
                <w:b/>
                <w:bCs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N3 Min</w:t>
            </w:r>
          </w:p>
        </w:tc>
        <w:tc>
          <w:tcPr>
            <w:tcW w:w="1755" w:type="dxa"/>
          </w:tcPr>
          <w:p w14:paraId="7ECAB4E1" w14:textId="423AF298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36.4 (38.7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418A25C2" w14:textId="6A799159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35.2 (32.3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D74D6E" w14:textId="7E8F343B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9(9.2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DC25984" w14:textId="56D3A981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10.7 (10.8)</w:t>
            </w:r>
          </w:p>
        </w:tc>
      </w:tr>
      <w:tr w:rsidR="00190F05" w:rsidRPr="00AB768D" w14:paraId="4D6E7360" w14:textId="77777777" w:rsidTr="00AB768D">
        <w:tc>
          <w:tcPr>
            <w:tcW w:w="2345" w:type="dxa"/>
          </w:tcPr>
          <w:p w14:paraId="104A6C2E" w14:textId="214CFF98" w:rsidR="00190F05" w:rsidRPr="00AB768D" w:rsidRDefault="00190F05" w:rsidP="00F659C5">
            <w:pPr>
              <w:spacing w:line="276" w:lineRule="auto"/>
              <w:rPr>
                <w:rFonts w:ascii="Georgia" w:eastAsia="Georgia" w:hAnsi="Georgia" w:cs="Georgia"/>
                <w:b/>
                <w:bCs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REM Min</w:t>
            </w:r>
          </w:p>
        </w:tc>
        <w:tc>
          <w:tcPr>
            <w:tcW w:w="1755" w:type="dxa"/>
          </w:tcPr>
          <w:p w14:paraId="1224DA8F" w14:textId="54CA0542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76.1 (28.5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2AE1679F" w14:textId="65388D77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71.8 (27.1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50FB6B" w14:textId="111A8D43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21.6(4.3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1C9FFFD" w14:textId="42A9FD2F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21.6(8.2)</w:t>
            </w:r>
          </w:p>
        </w:tc>
      </w:tr>
      <w:tr w:rsidR="00190F05" w:rsidRPr="00AB768D" w14:paraId="0D5AF65A" w14:textId="77777777" w:rsidTr="00AB768D">
        <w:tc>
          <w:tcPr>
            <w:tcW w:w="2345" w:type="dxa"/>
          </w:tcPr>
          <w:p w14:paraId="3E413683" w14:textId="75A99330" w:rsidR="00190F05" w:rsidRPr="00AB768D" w:rsidRDefault="00190F05" w:rsidP="00F659C5">
            <w:pPr>
              <w:spacing w:line="276" w:lineRule="auto"/>
              <w:rPr>
                <w:rFonts w:ascii="Georgia" w:eastAsia="Georgia" w:hAnsi="Georgia" w:cs="Georgia"/>
                <w:b/>
                <w:bCs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%N1</w:t>
            </w:r>
          </w:p>
        </w:tc>
        <w:tc>
          <w:tcPr>
            <w:tcW w:w="1755" w:type="dxa"/>
          </w:tcPr>
          <w:p w14:paraId="66D51DD9" w14:textId="4597FBED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11.3 (7.2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18E6FB01" w14:textId="72A889F0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8.8 (4.4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3821CA" w14:textId="0E62D69C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9.7 (1.6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47526B6" w14:textId="00CFCCAF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10.1 (5.3)</w:t>
            </w:r>
          </w:p>
        </w:tc>
      </w:tr>
      <w:tr w:rsidR="00190F05" w:rsidRPr="00AB768D" w14:paraId="5217B871" w14:textId="77777777" w:rsidTr="00AB768D">
        <w:tc>
          <w:tcPr>
            <w:tcW w:w="2345" w:type="dxa"/>
          </w:tcPr>
          <w:p w14:paraId="16D0CC43" w14:textId="730BAB14" w:rsidR="00190F05" w:rsidRPr="00AB768D" w:rsidRDefault="00190F05" w:rsidP="00F659C5">
            <w:pPr>
              <w:spacing w:line="276" w:lineRule="auto"/>
              <w:rPr>
                <w:rFonts w:ascii="Georgia" w:eastAsia="Georgia" w:hAnsi="Georgia" w:cs="Georgia"/>
                <w:b/>
                <w:bCs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%N2</w:t>
            </w:r>
          </w:p>
        </w:tc>
        <w:tc>
          <w:tcPr>
            <w:tcW w:w="1755" w:type="dxa"/>
          </w:tcPr>
          <w:p w14:paraId="6338EFC5" w14:textId="46C0AA08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57.9 (7.5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1A5332B5" w14:textId="6847D9D5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57.8 (9.4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CD10F1" w14:textId="3EEBF6EB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66.2 (4.7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A0F9018" w14:textId="7D6C68B0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65.7 (7.0)</w:t>
            </w:r>
          </w:p>
        </w:tc>
      </w:tr>
      <w:tr w:rsidR="00190F05" w:rsidRPr="00AB768D" w14:paraId="17008C68" w14:textId="77777777" w:rsidTr="00AB768D">
        <w:tc>
          <w:tcPr>
            <w:tcW w:w="2345" w:type="dxa"/>
          </w:tcPr>
          <w:p w14:paraId="116AC242" w14:textId="0B172CE7" w:rsidR="00190F05" w:rsidRPr="00AB768D" w:rsidRDefault="00190F05" w:rsidP="00F659C5">
            <w:pPr>
              <w:spacing w:line="276" w:lineRule="auto"/>
              <w:rPr>
                <w:rFonts w:ascii="Georgia" w:eastAsia="Georgia" w:hAnsi="Georgia" w:cs="Georgia"/>
                <w:b/>
                <w:bCs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%N3</w:t>
            </w:r>
          </w:p>
        </w:tc>
        <w:tc>
          <w:tcPr>
            <w:tcW w:w="1755" w:type="dxa"/>
          </w:tcPr>
          <w:p w14:paraId="47AB1F77" w14:textId="277CB3EC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9.8 (9.7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0AE2E8A2" w14:textId="760F1BA7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11.4 (10.5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033E82" w14:textId="42F93301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2.5 (2.8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1D81C8C9" w14:textId="6D268BFF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2.5 (2.3)</w:t>
            </w:r>
          </w:p>
        </w:tc>
      </w:tr>
      <w:tr w:rsidR="00190F05" w:rsidRPr="00AB768D" w14:paraId="16E15A8D" w14:textId="77777777" w:rsidTr="00AB768D">
        <w:tc>
          <w:tcPr>
            <w:tcW w:w="2345" w:type="dxa"/>
          </w:tcPr>
          <w:p w14:paraId="0CE9DB73" w14:textId="5E5B9276" w:rsidR="00190F05" w:rsidRPr="00AB768D" w:rsidRDefault="00190F05" w:rsidP="00F659C5">
            <w:pPr>
              <w:spacing w:line="276" w:lineRule="auto"/>
              <w:rPr>
                <w:rFonts w:ascii="Georgia" w:eastAsia="Georgia" w:hAnsi="Georgia" w:cs="Georgia"/>
                <w:b/>
                <w:bCs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% REM</w:t>
            </w:r>
          </w:p>
        </w:tc>
        <w:tc>
          <w:tcPr>
            <w:tcW w:w="1755" w:type="dxa"/>
          </w:tcPr>
          <w:p w14:paraId="02947FFB" w14:textId="3CA4DB57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21.0 (6.0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15FE7250" w14:textId="1B7F743F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22.0 (6.7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742E65" w14:textId="7AD59F48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9.0(9.2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D24C689" w14:textId="704C91DA" w:rsidR="00190F05" w:rsidRPr="00AB768D" w:rsidRDefault="00190F05" w:rsidP="00F659C5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eastAsia="Georgia" w:hAnsi="Georgia" w:cs="Georgia"/>
              </w:rPr>
              <w:t>10.7(10.8)</w:t>
            </w:r>
          </w:p>
        </w:tc>
      </w:tr>
      <w:tr w:rsidR="003A74D4" w:rsidRPr="00AB768D" w14:paraId="30E8396A" w14:textId="77777777" w:rsidTr="00AB768D">
        <w:tc>
          <w:tcPr>
            <w:tcW w:w="2345" w:type="dxa"/>
          </w:tcPr>
          <w:p w14:paraId="61861861" w14:textId="57EF65A8" w:rsidR="003A74D4" w:rsidRPr="00AB768D" w:rsidRDefault="003A74D4" w:rsidP="003A74D4">
            <w:pPr>
              <w:spacing w:line="276" w:lineRule="auto"/>
              <w:rPr>
                <w:rFonts w:ascii="Georgia" w:eastAsia="Georgia" w:hAnsi="Georgia" w:cs="Georgia"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Absolute 0.5-1Hz</w:t>
            </w:r>
          </w:p>
        </w:tc>
        <w:tc>
          <w:tcPr>
            <w:tcW w:w="1755" w:type="dxa"/>
          </w:tcPr>
          <w:p w14:paraId="706232C1" w14:textId="3232B0A6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  <w:r>
              <w:rPr>
                <w:rFonts w:ascii="Georgia" w:hAnsi="Georgia" w:cs="Calibri"/>
                <w:color w:val="000000"/>
              </w:rPr>
              <w:t>74.2(68.9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0241F713" w14:textId="3584119C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  <w:r>
              <w:rPr>
                <w:rFonts w:ascii="Georgia" w:hAnsi="Georgia" w:cs="Calibri"/>
                <w:color w:val="000000"/>
              </w:rPr>
              <w:t>83.1(84.5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B0492D" w14:textId="35D3E3E8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 w:cs="Calibri"/>
                <w:color w:val="000000"/>
              </w:rPr>
              <w:t>54.6(19.1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0F422D0" w14:textId="1CDB1353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 w:cs="Calibri"/>
                <w:color w:val="000000"/>
              </w:rPr>
              <w:t>61.9(15.6)</w:t>
            </w:r>
          </w:p>
        </w:tc>
      </w:tr>
      <w:tr w:rsidR="003A74D4" w:rsidRPr="00AB768D" w14:paraId="2014A75C" w14:textId="77777777" w:rsidTr="00AB768D">
        <w:tc>
          <w:tcPr>
            <w:tcW w:w="2345" w:type="dxa"/>
          </w:tcPr>
          <w:p w14:paraId="02E6044D" w14:textId="536547F7" w:rsidR="003A74D4" w:rsidRPr="00AB768D" w:rsidRDefault="003A74D4" w:rsidP="003A74D4">
            <w:pPr>
              <w:spacing w:line="276" w:lineRule="auto"/>
              <w:rPr>
                <w:rFonts w:ascii="Georgia" w:eastAsia="Georgia" w:hAnsi="Georgia" w:cs="Georgia"/>
                <w:b/>
                <w:bCs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Absolute 1-4Hz</w:t>
            </w:r>
          </w:p>
        </w:tc>
        <w:tc>
          <w:tcPr>
            <w:tcW w:w="1755" w:type="dxa"/>
          </w:tcPr>
          <w:p w14:paraId="4D3FA6F5" w14:textId="0866A955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  <w:r>
              <w:rPr>
                <w:rFonts w:ascii="Georgia" w:hAnsi="Georgia" w:cs="Calibri"/>
                <w:color w:val="000000"/>
              </w:rPr>
              <w:t>139.5(98.1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1DF4EC8F" w14:textId="32F645A3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  <w:r>
              <w:rPr>
                <w:rFonts w:ascii="Georgia" w:hAnsi="Georgia" w:cs="Calibri"/>
                <w:color w:val="000000"/>
              </w:rPr>
              <w:t>158.1(125.4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23F57A" w14:textId="1C5A5857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 w:cs="Calibri"/>
                <w:color w:val="000000"/>
              </w:rPr>
              <w:t>87.1(33.7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68D26C1" w14:textId="50FBD526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 w:cs="Calibri"/>
                <w:color w:val="000000"/>
              </w:rPr>
              <w:t>92.8(35.6)</w:t>
            </w:r>
          </w:p>
        </w:tc>
      </w:tr>
      <w:tr w:rsidR="003A74D4" w:rsidRPr="00AB768D" w14:paraId="41AF6617" w14:textId="77777777" w:rsidTr="00AB768D">
        <w:tc>
          <w:tcPr>
            <w:tcW w:w="2345" w:type="dxa"/>
          </w:tcPr>
          <w:p w14:paraId="4D9A6017" w14:textId="00EC4811" w:rsidR="003A74D4" w:rsidRPr="00AB768D" w:rsidRDefault="003A74D4" w:rsidP="003A74D4">
            <w:pPr>
              <w:spacing w:line="276" w:lineRule="auto"/>
              <w:rPr>
                <w:rFonts w:ascii="Georgia" w:eastAsia="Georgia" w:hAnsi="Georgia" w:cs="Georgia"/>
                <w:b/>
                <w:bCs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Relative 0.5-1Hz</w:t>
            </w:r>
          </w:p>
        </w:tc>
        <w:tc>
          <w:tcPr>
            <w:tcW w:w="1755" w:type="dxa"/>
          </w:tcPr>
          <w:p w14:paraId="36653F9A" w14:textId="5098F570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  <w:r>
              <w:rPr>
                <w:rFonts w:ascii="Georgia" w:hAnsi="Georgia" w:cs="Calibri"/>
                <w:color w:val="000000"/>
              </w:rPr>
              <w:t>25.79% (0.087)</w:t>
            </w: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6545CA57" w14:textId="101A2BB3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  <w:r w:rsidRPr="00DF133A">
              <w:rPr>
                <w:rFonts w:ascii="Georgia" w:hAnsi="Georgia" w:cs="Calibri"/>
                <w:color w:val="000000"/>
              </w:rPr>
              <w:t>25</w:t>
            </w:r>
            <w:r w:rsidR="00B239A8" w:rsidRPr="00DF133A">
              <w:rPr>
                <w:rFonts w:ascii="Georgia" w:hAnsi="Georgia" w:cs="Calibri"/>
                <w:color w:val="000000"/>
              </w:rPr>
              <w:t>.</w:t>
            </w:r>
            <w:r w:rsidRPr="00DF133A">
              <w:rPr>
                <w:rFonts w:ascii="Georgia" w:hAnsi="Georgia" w:cs="Calibri"/>
                <w:color w:val="000000"/>
              </w:rPr>
              <w:t>97% (0.074)</w:t>
            </w: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704BD0" w14:textId="507543CB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 w:cs="Calibri"/>
                <w:color w:val="000000"/>
              </w:rPr>
              <w:t>30.70% (0.038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0C194D19" w14:textId="3DB6A9C6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  <w:r w:rsidRPr="00AB768D">
              <w:rPr>
                <w:rFonts w:ascii="Georgia" w:hAnsi="Georgia" w:cs="Calibri"/>
                <w:color w:val="000000"/>
              </w:rPr>
              <w:t>33.00% (0.06)</w:t>
            </w:r>
          </w:p>
        </w:tc>
      </w:tr>
      <w:tr w:rsidR="003A74D4" w:rsidRPr="00AB768D" w14:paraId="22E8C283" w14:textId="77777777" w:rsidTr="00AB768D">
        <w:tc>
          <w:tcPr>
            <w:tcW w:w="2345" w:type="dxa"/>
          </w:tcPr>
          <w:p w14:paraId="7F7E8A7F" w14:textId="567AD7C2" w:rsidR="003A74D4" w:rsidRPr="00AB768D" w:rsidRDefault="003A74D4" w:rsidP="003A74D4">
            <w:pPr>
              <w:spacing w:line="276" w:lineRule="auto"/>
              <w:rPr>
                <w:rFonts w:ascii="Georgia" w:eastAsia="Georgia" w:hAnsi="Georgia" w:cs="Georgia"/>
                <w:b/>
                <w:bCs/>
              </w:rPr>
            </w:pPr>
            <w:r w:rsidRPr="00AB768D">
              <w:rPr>
                <w:rFonts w:ascii="Georgia" w:eastAsia="Georgia" w:hAnsi="Georgia" w:cs="Georgia"/>
                <w:b/>
                <w:bCs/>
              </w:rPr>
              <w:t>Relative 1-4Hz</w:t>
            </w:r>
          </w:p>
        </w:tc>
        <w:tc>
          <w:tcPr>
            <w:tcW w:w="1755" w:type="dxa"/>
          </w:tcPr>
          <w:p w14:paraId="1B7A7B23" w14:textId="77777777" w:rsidR="003A74D4" w:rsidRDefault="003A74D4" w:rsidP="003A74D4">
            <w:pPr>
              <w:rPr>
                <w:rFonts w:ascii="Georgia" w:hAnsi="Georgia" w:cs="Calibri"/>
                <w:color w:val="000000"/>
              </w:rPr>
            </w:pPr>
            <w:r>
              <w:rPr>
                <w:rFonts w:ascii="Georgia" w:hAnsi="Georgia" w:cs="Calibri"/>
                <w:color w:val="000000"/>
              </w:rPr>
              <w:t>52.18% (0.073)</w:t>
            </w:r>
          </w:p>
          <w:p w14:paraId="34941CDA" w14:textId="77777777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1870" w:type="dxa"/>
            <w:tcBorders>
              <w:right w:val="single" w:sz="4" w:space="0" w:color="auto"/>
            </w:tcBorders>
          </w:tcPr>
          <w:p w14:paraId="44D2AD54" w14:textId="77777777" w:rsidR="003A74D4" w:rsidRDefault="003A74D4" w:rsidP="003A74D4">
            <w:pPr>
              <w:rPr>
                <w:rFonts w:ascii="Georgia" w:hAnsi="Georgia" w:cs="Calibri"/>
                <w:color w:val="000000"/>
              </w:rPr>
            </w:pPr>
            <w:r>
              <w:rPr>
                <w:rFonts w:ascii="Georgia" w:hAnsi="Georgia" w:cs="Calibri"/>
                <w:color w:val="000000"/>
              </w:rPr>
              <w:t>52.95% (0.069)</w:t>
            </w:r>
          </w:p>
          <w:p w14:paraId="3123B4A2" w14:textId="77777777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12C9E38" w14:textId="77777777" w:rsidR="003A74D4" w:rsidRPr="00AB768D" w:rsidRDefault="003A74D4" w:rsidP="003A74D4">
            <w:pPr>
              <w:rPr>
                <w:rFonts w:ascii="Georgia" w:hAnsi="Georgia" w:cs="Calibri"/>
                <w:color w:val="000000"/>
              </w:rPr>
            </w:pPr>
            <w:r w:rsidRPr="00AB768D">
              <w:rPr>
                <w:rFonts w:ascii="Georgia" w:hAnsi="Georgia" w:cs="Calibri"/>
                <w:color w:val="000000"/>
              </w:rPr>
              <w:t>49.30% (0.024)</w:t>
            </w:r>
          </w:p>
          <w:p w14:paraId="41D571BC" w14:textId="77777777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77BE9019" w14:textId="77777777" w:rsidR="003A74D4" w:rsidRPr="00AB768D" w:rsidRDefault="003A74D4" w:rsidP="003A74D4">
            <w:pPr>
              <w:rPr>
                <w:rFonts w:ascii="Georgia" w:hAnsi="Georgia" w:cs="Calibri"/>
                <w:color w:val="000000"/>
              </w:rPr>
            </w:pPr>
            <w:r w:rsidRPr="00AB768D">
              <w:rPr>
                <w:rFonts w:ascii="Georgia" w:hAnsi="Georgia" w:cs="Calibri"/>
                <w:color w:val="000000"/>
              </w:rPr>
              <w:t>48.60% (0.049)</w:t>
            </w:r>
          </w:p>
          <w:p w14:paraId="34790CB1" w14:textId="77777777" w:rsidR="003A74D4" w:rsidRPr="00AB768D" w:rsidRDefault="003A74D4" w:rsidP="003A74D4">
            <w:pPr>
              <w:spacing w:line="276" w:lineRule="auto"/>
              <w:rPr>
                <w:rFonts w:ascii="Georgia" w:hAnsi="Georgia"/>
              </w:rPr>
            </w:pPr>
          </w:p>
        </w:tc>
      </w:tr>
    </w:tbl>
    <w:p w14:paraId="6BEAE2B4" w14:textId="77777777" w:rsidR="001B6BFF" w:rsidRDefault="001B6BFF" w:rsidP="00652CA5">
      <w:pPr>
        <w:rPr>
          <w:rFonts w:ascii="Georgia" w:hAnsi="Georgia"/>
        </w:rPr>
      </w:pPr>
    </w:p>
    <w:p w14:paraId="25BFCFC3" w14:textId="77777777" w:rsidR="001B6BFF" w:rsidRDefault="001B6BFF" w:rsidP="00652CA5">
      <w:pPr>
        <w:rPr>
          <w:rFonts w:ascii="Georgia" w:hAnsi="Georgia"/>
        </w:rPr>
      </w:pPr>
    </w:p>
    <w:p w14:paraId="7407F53D" w14:textId="2AECA45F" w:rsidR="00423D35" w:rsidRDefault="001B6BFF" w:rsidP="00652CA5">
      <w:pPr>
        <w:rPr>
          <w:rFonts w:ascii="Georgia" w:hAnsi="Georgia"/>
        </w:rPr>
      </w:pPr>
      <w:r>
        <w:rPr>
          <w:rFonts w:ascii="Georgia" w:hAnsi="Georgia" w:cs="Calibri"/>
          <w:noProof/>
        </w:rPr>
        <w:fldChar w:fldCharType="begin"/>
      </w:r>
      <w:r>
        <w:rPr>
          <w:rFonts w:ascii="Georgia" w:hAnsi="Georgia"/>
        </w:rPr>
        <w:instrText xml:space="preserve"> ADDIN EN.REFLIST </w:instrText>
      </w:r>
      <w:r w:rsidR="00000000">
        <w:rPr>
          <w:rFonts w:ascii="Georgia" w:hAnsi="Georgia" w:cs="Calibri"/>
          <w:noProof/>
        </w:rPr>
        <w:fldChar w:fldCharType="separate"/>
      </w:r>
      <w:r>
        <w:rPr>
          <w:rFonts w:ascii="Georgia" w:hAnsi="Georgia"/>
        </w:rPr>
        <w:fldChar w:fldCharType="end"/>
      </w:r>
    </w:p>
    <w:sectPr w:rsidR="00423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arvv5x1tdd94e0zspvspvnpzpferatx20f&quot;&gt;Untitled2&lt;record-ids&gt;&lt;item&gt;37&lt;/item&gt;&lt;/record-ids&gt;&lt;/item&gt;&lt;/Libraries&gt;"/>
  </w:docVars>
  <w:rsids>
    <w:rsidRoot w:val="000F1686"/>
    <w:rsid w:val="00012109"/>
    <w:rsid w:val="00020251"/>
    <w:rsid w:val="000235F5"/>
    <w:rsid w:val="0006119D"/>
    <w:rsid w:val="00073795"/>
    <w:rsid w:val="000738AC"/>
    <w:rsid w:val="00074241"/>
    <w:rsid w:val="00094ACD"/>
    <w:rsid w:val="000F1686"/>
    <w:rsid w:val="00113249"/>
    <w:rsid w:val="001439EC"/>
    <w:rsid w:val="00173D54"/>
    <w:rsid w:val="00190F05"/>
    <w:rsid w:val="001B6BFF"/>
    <w:rsid w:val="001E2E63"/>
    <w:rsid w:val="001E7E72"/>
    <w:rsid w:val="0027482D"/>
    <w:rsid w:val="002D181E"/>
    <w:rsid w:val="002D3546"/>
    <w:rsid w:val="002D3B76"/>
    <w:rsid w:val="0031345A"/>
    <w:rsid w:val="00324206"/>
    <w:rsid w:val="00332ABD"/>
    <w:rsid w:val="00365CD7"/>
    <w:rsid w:val="00370113"/>
    <w:rsid w:val="003907B8"/>
    <w:rsid w:val="003A74D4"/>
    <w:rsid w:val="003C5E28"/>
    <w:rsid w:val="003E168A"/>
    <w:rsid w:val="00423D35"/>
    <w:rsid w:val="00446A4F"/>
    <w:rsid w:val="00486D4C"/>
    <w:rsid w:val="004A192C"/>
    <w:rsid w:val="004D5072"/>
    <w:rsid w:val="004E173B"/>
    <w:rsid w:val="004F174C"/>
    <w:rsid w:val="004F2364"/>
    <w:rsid w:val="00500279"/>
    <w:rsid w:val="00550DE0"/>
    <w:rsid w:val="00571063"/>
    <w:rsid w:val="005C01B3"/>
    <w:rsid w:val="005D69D3"/>
    <w:rsid w:val="00602A7D"/>
    <w:rsid w:val="006475E5"/>
    <w:rsid w:val="00652CA5"/>
    <w:rsid w:val="00683CC5"/>
    <w:rsid w:val="006D47E4"/>
    <w:rsid w:val="006F261A"/>
    <w:rsid w:val="006F3910"/>
    <w:rsid w:val="006F47B6"/>
    <w:rsid w:val="00776CE7"/>
    <w:rsid w:val="007A1092"/>
    <w:rsid w:val="007B0A61"/>
    <w:rsid w:val="008A7BC3"/>
    <w:rsid w:val="008B0762"/>
    <w:rsid w:val="008D5076"/>
    <w:rsid w:val="00907236"/>
    <w:rsid w:val="009A287A"/>
    <w:rsid w:val="009B2A2B"/>
    <w:rsid w:val="009B3E33"/>
    <w:rsid w:val="00A12CD7"/>
    <w:rsid w:val="00A50D61"/>
    <w:rsid w:val="00A6418B"/>
    <w:rsid w:val="00A811FF"/>
    <w:rsid w:val="00A84760"/>
    <w:rsid w:val="00AB768D"/>
    <w:rsid w:val="00B239A8"/>
    <w:rsid w:val="00B444C4"/>
    <w:rsid w:val="00B45A75"/>
    <w:rsid w:val="00B9159D"/>
    <w:rsid w:val="00BB6EC0"/>
    <w:rsid w:val="00BD69F5"/>
    <w:rsid w:val="00C17E2D"/>
    <w:rsid w:val="00C379A6"/>
    <w:rsid w:val="00C510A8"/>
    <w:rsid w:val="00C5755A"/>
    <w:rsid w:val="00C83A91"/>
    <w:rsid w:val="00CB05F8"/>
    <w:rsid w:val="00CB7DE3"/>
    <w:rsid w:val="00CD0477"/>
    <w:rsid w:val="00CF6C8D"/>
    <w:rsid w:val="00D37394"/>
    <w:rsid w:val="00D56E92"/>
    <w:rsid w:val="00DE1E1E"/>
    <w:rsid w:val="00DF133A"/>
    <w:rsid w:val="00E00423"/>
    <w:rsid w:val="00E23344"/>
    <w:rsid w:val="00E835E3"/>
    <w:rsid w:val="00E876BF"/>
    <w:rsid w:val="00EC4777"/>
    <w:rsid w:val="00ED4F50"/>
    <w:rsid w:val="00F46B79"/>
    <w:rsid w:val="00F63807"/>
    <w:rsid w:val="00F659C5"/>
    <w:rsid w:val="00FD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E47AB"/>
  <w15:chartTrackingRefBased/>
  <w15:docId w15:val="{36784F79-B718-4288-8ACB-B337804A2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68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1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16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1686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F16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A10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ACD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B6B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6BF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B6B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B6BFF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7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F61CF-7321-4500-94A0-E15418E34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ckens, Kristine</dc:creator>
  <cp:keywords/>
  <dc:description/>
  <cp:lastModifiedBy>Frontiers</cp:lastModifiedBy>
  <cp:revision>3</cp:revision>
  <dcterms:created xsi:type="dcterms:W3CDTF">2023-12-07T17:51:00Z</dcterms:created>
  <dcterms:modified xsi:type="dcterms:W3CDTF">2023-12-12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6-01T16:41:54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535e4204-844c-44e4-97c2-0651daca6289</vt:lpwstr>
  </property>
  <property fmtid="{D5CDD505-2E9C-101B-9397-08002B2CF9AE}" pid="8" name="MSIP_Label_5e4b1be8-281e-475d-98b0-21c3457e5a46_ContentBits">
    <vt:lpwstr>0</vt:lpwstr>
  </property>
</Properties>
</file>